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7F46" w:rsidRDefault="00CF5E58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upplementary Figures</w:t>
      </w:r>
    </w:p>
    <w:p w:rsidR="00797F46" w:rsidRDefault="00CF5E58">
      <w:pPr>
        <w:tabs>
          <w:tab w:val="left" w:pos="2220"/>
        </w:tabs>
      </w:pPr>
      <w:r>
        <w:rPr>
          <w:noProof/>
        </w:rPr>
        <w:drawing>
          <wp:inline distT="0" distB="0" distL="114300" distR="114300">
            <wp:extent cx="5271135" cy="183451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834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7F46" w:rsidRDefault="00797F46">
      <w:pPr>
        <w:rPr>
          <w:rFonts w:ascii="Times New Roman" w:hAnsi="Times New Roman" w:cs="Times New Roman"/>
          <w:b/>
          <w:sz w:val="24"/>
          <w:szCs w:val="24"/>
        </w:rPr>
      </w:pPr>
    </w:p>
    <w:p w:rsidR="00797F46" w:rsidRDefault="00CF5E5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183133309"/>
      <w:r>
        <w:rPr>
          <w:rFonts w:ascii="Times New Roman" w:hAnsi="Times New Roman" w:cs="Times New Roman" w:hint="eastAsia"/>
          <w:b/>
          <w:sz w:val="24"/>
          <w:szCs w:val="24"/>
        </w:rPr>
        <w:t>Figure S1. (A) Chemical structure of FX1. (B) FX1 and resveratrol attenuated BCL6</w:t>
      </w:r>
      <w:r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BTB</w:t>
      </w:r>
      <w:r>
        <w:rPr>
          <w:rFonts w:ascii="Times New Roman" w:hAnsi="Times New Roman" w:cs="Times New Roman" w:hint="eastAsia"/>
          <w:b/>
          <w:sz w:val="24"/>
          <w:szCs w:val="24"/>
        </w:rPr>
        <w:t>-mediated transcriptional repression in luciferase reporter assays. (*, P &lt; 0.05; ***, P &lt; 0.001 versus control).</w:t>
      </w:r>
    </w:p>
    <w:bookmarkEnd w:id="0"/>
    <w:p w:rsidR="00797F46" w:rsidRDefault="00797F46">
      <w:pPr>
        <w:rPr>
          <w:rFonts w:ascii="Times New Roman" w:hAnsi="Times New Roman" w:cs="Times New Roman"/>
          <w:sz w:val="24"/>
          <w:szCs w:val="24"/>
        </w:rPr>
      </w:pPr>
    </w:p>
    <w:p w:rsidR="00BD29B4" w:rsidRDefault="00CF5E58">
      <w:pPr>
        <w:widowControl/>
        <w:jc w:val="left"/>
      </w:pPr>
      <w:r>
        <w:br w:type="page"/>
      </w:r>
    </w:p>
    <w:p w:rsidR="00BD29B4" w:rsidRDefault="002E4BF1" w:rsidP="00BD29B4">
      <w:pPr>
        <w:rPr>
          <w:rFonts w:ascii="Times New Roman" w:hAnsi="Times New Roman" w:cs="Times New Roman"/>
          <w:b/>
          <w:sz w:val="24"/>
          <w:szCs w:val="24"/>
        </w:rPr>
      </w:pPr>
      <w:r w:rsidRPr="002E4BF1">
        <w:lastRenderedPageBreak/>
        <w:drawing>
          <wp:inline distT="0" distB="0" distL="0" distR="0">
            <wp:extent cx="4777105" cy="5105400"/>
            <wp:effectExtent l="0" t="0" r="444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7105" cy="510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 w:rsidR="00BD29B4" w:rsidRDefault="00BD29B4" w:rsidP="00BD29B4">
      <w:pPr>
        <w:rPr>
          <w:rFonts w:ascii="Times New Roman" w:hAnsi="Times New Roman" w:cs="Times New Roman"/>
          <w:b/>
          <w:sz w:val="24"/>
          <w:szCs w:val="24"/>
        </w:rPr>
      </w:pPr>
    </w:p>
    <w:p w:rsidR="00BD29B4" w:rsidRDefault="00BD29B4" w:rsidP="00BD29B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BD29B4">
        <w:rPr>
          <w:rFonts w:ascii="Times New Roman" w:hAnsi="Times New Roman" w:cs="Times New Roman"/>
          <w:b/>
          <w:sz w:val="24"/>
          <w:szCs w:val="24"/>
        </w:rPr>
        <w:t>Resveratrol binds to BCL6-BTB mutants L25A and Y58A.</w:t>
      </w:r>
    </w:p>
    <w:p w:rsidR="00797F46" w:rsidRDefault="00BD29B4">
      <w:pPr>
        <w:widowControl/>
        <w:jc w:val="left"/>
      </w:pPr>
      <w:r>
        <w:br w:type="page"/>
      </w:r>
    </w:p>
    <w:p w:rsidR="0085342F" w:rsidRDefault="0085342F">
      <w:pPr>
        <w:widowControl/>
        <w:jc w:val="left"/>
        <w:rPr>
          <w:rFonts w:hint="eastAsia"/>
        </w:rPr>
      </w:pPr>
    </w:p>
    <w:p w:rsidR="00797F46" w:rsidRDefault="00CF5E58">
      <w:pPr>
        <w:tabs>
          <w:tab w:val="left" w:pos="2220"/>
        </w:tabs>
        <w:jc w:val="center"/>
      </w:pPr>
      <w:r>
        <w:rPr>
          <w:noProof/>
        </w:rPr>
        <w:drawing>
          <wp:inline distT="0" distB="0" distL="114300" distR="114300">
            <wp:extent cx="5609590" cy="326517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09590" cy="3265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7F46" w:rsidRDefault="00797F46">
      <w:pPr>
        <w:tabs>
          <w:tab w:val="left" w:pos="2220"/>
        </w:tabs>
        <w:jc w:val="center"/>
      </w:pPr>
    </w:p>
    <w:p w:rsidR="00797F46" w:rsidRDefault="00CF5E58">
      <w:pPr>
        <w:rPr>
          <w:rFonts w:ascii="Times New Roman" w:hAnsi="Times New Roman" w:cs="Times New Roman"/>
          <w:b/>
          <w:sz w:val="24"/>
          <w:szCs w:val="24"/>
        </w:rPr>
      </w:pPr>
      <w:bookmarkStart w:id="2" w:name="_Hlk165742088"/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BD29B4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Resveratrol induces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derepression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of BCL6 target genes p53, ATR, CXCR4, CDKN1A, CD69 and CD80 in cell lines MDA-MB-231, ES-2 and U87. </w:t>
      </w:r>
      <w:bookmarkStart w:id="3" w:name="OLE_LINK2"/>
      <w:r>
        <w:rPr>
          <w:rFonts w:ascii="Times New Roman" w:hAnsi="Times New Roman" w:cs="Times New Roman" w:hint="eastAsia"/>
          <w:b/>
          <w:sz w:val="24"/>
          <w:szCs w:val="24"/>
        </w:rPr>
        <w:t>(*, P &lt; 0.05; **, P &lt; 0.01; ***, P &lt; 0.001 versus control).</w:t>
      </w:r>
      <w:bookmarkEnd w:id="3"/>
    </w:p>
    <w:bookmarkEnd w:id="2"/>
    <w:p w:rsidR="00797F46" w:rsidRDefault="00797F46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797F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61A4C" w:rsidRDefault="00A61A4C" w:rsidP="00BD29B4">
      <w:r>
        <w:separator/>
      </w:r>
    </w:p>
  </w:endnote>
  <w:endnote w:type="continuationSeparator" w:id="0">
    <w:p w:rsidR="00A61A4C" w:rsidRDefault="00A61A4C" w:rsidP="00BD29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61A4C" w:rsidRDefault="00A61A4C" w:rsidP="00BD29B4">
      <w:r>
        <w:separator/>
      </w:r>
    </w:p>
  </w:footnote>
  <w:footnote w:type="continuationSeparator" w:id="0">
    <w:p w:rsidR="00A61A4C" w:rsidRDefault="00A61A4C" w:rsidP="00BD29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k5N2NiMjQxYTI3ODU1YmJhYzQ4OTQ5YWQyYTI5Y2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ematologic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9&lt;record-ids&gt;&lt;item&gt;2342&lt;/item&gt;&lt;item&gt;2343&lt;/item&gt;&lt;/record-ids&gt;&lt;/item&gt;&lt;/Libraries&gt;"/>
  </w:docVars>
  <w:rsids>
    <w:rsidRoot w:val="00243A2B"/>
    <w:rsid w:val="00017DBF"/>
    <w:rsid w:val="00091E5E"/>
    <w:rsid w:val="00126D83"/>
    <w:rsid w:val="0017672E"/>
    <w:rsid w:val="00187B82"/>
    <w:rsid w:val="001A36CC"/>
    <w:rsid w:val="0020593E"/>
    <w:rsid w:val="002323E4"/>
    <w:rsid w:val="0024236D"/>
    <w:rsid w:val="00243A2B"/>
    <w:rsid w:val="002B7903"/>
    <w:rsid w:val="002E4BF1"/>
    <w:rsid w:val="00313C8C"/>
    <w:rsid w:val="003278DF"/>
    <w:rsid w:val="00347D49"/>
    <w:rsid w:val="00377AC3"/>
    <w:rsid w:val="00405FF7"/>
    <w:rsid w:val="0048694A"/>
    <w:rsid w:val="004D535E"/>
    <w:rsid w:val="0050093E"/>
    <w:rsid w:val="00593026"/>
    <w:rsid w:val="005C096F"/>
    <w:rsid w:val="0063508C"/>
    <w:rsid w:val="00647BDC"/>
    <w:rsid w:val="006E71FF"/>
    <w:rsid w:val="006F5601"/>
    <w:rsid w:val="00782794"/>
    <w:rsid w:val="00797F46"/>
    <w:rsid w:val="007C7953"/>
    <w:rsid w:val="008068D8"/>
    <w:rsid w:val="00852025"/>
    <w:rsid w:val="0085342F"/>
    <w:rsid w:val="0087261A"/>
    <w:rsid w:val="00897CD3"/>
    <w:rsid w:val="009D30CD"/>
    <w:rsid w:val="00A0569F"/>
    <w:rsid w:val="00A179AF"/>
    <w:rsid w:val="00A548C6"/>
    <w:rsid w:val="00A61A4C"/>
    <w:rsid w:val="00A71667"/>
    <w:rsid w:val="00BC0B36"/>
    <w:rsid w:val="00BD29B4"/>
    <w:rsid w:val="00BE7A35"/>
    <w:rsid w:val="00C851A4"/>
    <w:rsid w:val="00CA3571"/>
    <w:rsid w:val="00CB5EF1"/>
    <w:rsid w:val="00CE0899"/>
    <w:rsid w:val="00CE5808"/>
    <w:rsid w:val="00CF5E58"/>
    <w:rsid w:val="00D15622"/>
    <w:rsid w:val="00D617A3"/>
    <w:rsid w:val="00D734A3"/>
    <w:rsid w:val="00DA7614"/>
    <w:rsid w:val="00DD3218"/>
    <w:rsid w:val="00E12E98"/>
    <w:rsid w:val="00E56F09"/>
    <w:rsid w:val="00EE4A8F"/>
    <w:rsid w:val="00EF7E3A"/>
    <w:rsid w:val="00F15530"/>
    <w:rsid w:val="00F30157"/>
    <w:rsid w:val="00F5403F"/>
    <w:rsid w:val="00F5760E"/>
    <w:rsid w:val="00F94A1F"/>
    <w:rsid w:val="00FA7BF3"/>
    <w:rsid w:val="00FF2487"/>
    <w:rsid w:val="1AB56250"/>
    <w:rsid w:val="1CAF6B8A"/>
    <w:rsid w:val="2B9300F4"/>
    <w:rsid w:val="2BF1678E"/>
    <w:rsid w:val="32706A77"/>
    <w:rsid w:val="334239C3"/>
    <w:rsid w:val="33ED308F"/>
    <w:rsid w:val="3FD84201"/>
    <w:rsid w:val="47C953F9"/>
    <w:rsid w:val="4BAD48B5"/>
    <w:rsid w:val="53B33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4AD93B"/>
  <w15:docId w15:val="{84CB9F43-72F1-4397-AC7D-C8EE860C4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autoRedefine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autoRedefine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8">
    <w:name w:val="页眉 字符"/>
    <w:basedOn w:val="a0"/>
    <w:link w:val="a7"/>
    <w:autoRedefine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autoRedefine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autoRedefine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autoRedefine/>
    <w:qFormat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autoRedefine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autoRedefine/>
    <w:qFormat/>
    <w:rPr>
      <w:rFonts w:ascii="等线" w:eastAsia="等线" w:hAnsi="等线"/>
      <w:sz w:val="20"/>
    </w:rPr>
  </w:style>
  <w:style w:type="character" w:customStyle="1" w:styleId="a4">
    <w:name w:val="批注框文本 字符"/>
    <w:basedOn w:val="a0"/>
    <w:link w:val="a3"/>
    <w:autoRedefine/>
    <w:uiPriority w:val="99"/>
    <w:semiHidden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5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jing Xing</dc:creator>
  <cp:lastModifiedBy>Yajing Xing</cp:lastModifiedBy>
  <cp:revision>42</cp:revision>
  <dcterms:created xsi:type="dcterms:W3CDTF">2023-08-13T15:35:00Z</dcterms:created>
  <dcterms:modified xsi:type="dcterms:W3CDTF">2024-11-22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1B90895B9FC74C0481AF8DDE056A8930_12</vt:lpwstr>
  </property>
</Properties>
</file>